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F3E" w:rsidRDefault="00166F3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47B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D732E4" w:rsidRPr="00847B83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E23473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B268D">
        <w:rPr>
          <w:rFonts w:ascii="Times New Roman" w:hAnsi="Times New Roman" w:cs="Times New Roman"/>
          <w:sz w:val="24"/>
          <w:szCs w:val="24"/>
          <w:lang w:val="en-US"/>
        </w:rPr>
        <w:t xml:space="preserve">Summary of previous studies reporting the genetic diversity and multiplicity of infection of </w:t>
      </w:r>
      <w:r w:rsidRPr="006B26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lasmodium </w:t>
      </w:r>
      <w:proofErr w:type="spellStart"/>
      <w:r w:rsidRPr="006B268D">
        <w:rPr>
          <w:rFonts w:ascii="Times New Roman" w:hAnsi="Times New Roman" w:cs="Times New Roman"/>
          <w:i/>
          <w:sz w:val="24"/>
          <w:szCs w:val="24"/>
          <w:lang w:val="en-US"/>
        </w:rPr>
        <w:t>vivax</w:t>
      </w:r>
      <w:proofErr w:type="spellEnd"/>
      <w:r w:rsidR="006B268D" w:rsidRPr="006B268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340A4F" w:rsidRPr="006B268D" w:rsidRDefault="00340A4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/>
      </w:tblPr>
      <w:tblGrid>
        <w:gridCol w:w="1626"/>
        <w:gridCol w:w="1168"/>
        <w:gridCol w:w="1913"/>
        <w:gridCol w:w="680"/>
        <w:gridCol w:w="1035"/>
        <w:gridCol w:w="1283"/>
        <w:gridCol w:w="1103"/>
        <w:gridCol w:w="2694"/>
        <w:gridCol w:w="1113"/>
      </w:tblGrid>
      <w:tr w:rsidR="00166F3E" w:rsidRPr="00340A4F" w:rsidTr="00166F3E">
        <w:trPr>
          <w:trHeight w:val="94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enetic 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º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340A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</w:t>
            </w:r>
            <w:r w:rsidRPr="00340A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US" w:eastAsia="pt-BR"/>
              </w:rPr>
              <w:t>E</w:t>
            </w:r>
            <w:r w:rsidRPr="00340A4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º Allel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ulti-clone infections rate (%)</w:t>
            </w:r>
            <w:r w:rsidRPr="00340A4F" w:rsidDel="006D4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Nº </w:t>
            </w:r>
            <w:proofErr w:type="spellStart"/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rkers</w:t>
            </w: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c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thodolog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ference</w:t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PvM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F3E" w:rsidRPr="00340A4F" w:rsidRDefault="006D1CC3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1]</w:t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6D1CC3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 w:eastAsia="pt-BR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]</w:t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PvM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F3E" w:rsidRPr="00340A4F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/>
            </w:r>
            <w:r w:rsidR="00166F3E"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&lt;EndNote&gt;&lt;Cite&gt;&lt;Author&gt;Rezende&lt;/Author&gt;&lt;Year&gt;2010&lt;/Year&gt;&lt;IDText&gt;Microsatellite loci: determining the genetic variability of Plasmodium vivax.&lt;/IDText&gt;&lt;DisplayText&gt;[15]&lt;/DisplayText&gt;&lt;record&gt;&lt;dates&gt;&lt;pub-dates&gt;&lt;date&gt;Apr&lt;/date&gt;&lt;/pub-dates&gt;&lt;year&gt;2010&lt;/year&gt;&lt;/dates&gt;&lt;urls&gt;&lt;related-urls&gt;&lt;url&gt;http://www.ncbi.nlm.nih.gov/entrez/query.fcgi?cmd=Retrieve&amp;amp;db=PubMed&amp;amp;dopt=Citation&amp;amp;list_uids=20406424&lt;/url&gt;&lt;/related-urls&gt;&lt;/urls&gt;&lt;isbn&gt;1365-3156&lt;/isbn&gt;&lt;titles&gt;&lt;title&gt;Microsatellite loci: determining the genetic variability of Plasmodium vivax.&lt;/title&gt;&lt;secondary-title&gt;Trop Med Int Health&lt;/secondary-title&gt;&lt;/titles&gt;&lt;contributors&gt;&lt;authors&gt;&lt;author&gt;Rezende, AM&lt;/author&gt;&lt;author&gt;Tarazona-Santos, E&lt;/author&gt;&lt;author&gt;Fontes, CJ&lt;/author&gt;&lt;author&gt;Souza, JM&lt;/author&gt;&lt;author&gt;Couto, AD&lt;/author&gt;&lt;author&gt;Carvalho, LH&lt;/author&gt;&lt;author&gt;Brito, CF&lt;/author&gt;&lt;/authors&gt;&lt;/contributors&gt;&lt;language&gt;ENG&lt;/language&gt;&lt;added-date format="utc"&gt;1272459624&lt;/added-date&gt;&lt;ref-type name="Journal Article"&gt;17&lt;/ref-type&gt;&lt;auth-address&gt;Laboratorio de Malaria, Centro de Pesquisas René Rachou/Fiocruz, Belo Horizonte, Brazil.&lt;/auth-address&gt;&lt;rec-number&gt;381&lt;/rec-number&gt;&lt;last-updated-date format="utc"&gt;1272459624&lt;/last-updated-date&gt;&lt;accession-num&gt;20406424&lt;/accession-num&gt;&lt;electronic-resource-num&gt;TMI2535 [pii]&amp;#xD;&amp;#xA;10.1111/j.1365-3156.2010.02535.x&lt;/electronic-resource-num&gt;&lt;/record&gt;&lt;/Cite&gt;&lt;/EndNote&gt;</w:instrText>
            </w: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1]</w:t>
            </w: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kZSBBcmF1am88L0F1dGhvcj48WWVhcj4yMDEyPC9ZZWFy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</w:fldData>
              </w:fldChar>
            </w:r>
            <w:r w:rsidR="00166F3E"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</w:instrText>
            </w: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kZSBBcmF1am88L0F1dGhvcj48WWVhcj4yMDEyPC9ZZWFy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</w:fldData>
              </w:fldChar>
            </w:r>
            <w:r w:rsidR="00166F3E"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.DATA </w:instrText>
            </w: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  <w:r w:rsidR="00166F3E"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6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MN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≈0.4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PCR-gel based </w:t>
            </w:r>
            <w:proofErr w:type="spellStart"/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lectrophoresis</w:t>
            </w: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&lt;EndNote&gt;&lt;Cite&gt;&lt;Author&gt;Rezende&lt;/Author&gt;&lt;Year&gt;2009&lt;/Year&gt;&lt;IDText&gt;Analysis of genetic variability of Plasmodium vivax isolates from different Brazilian Amazon areas using tandem repeats&lt;/IDText&gt;&lt;DisplayText&gt;[34]&lt;/DisplayText&gt;&lt;record&gt;&lt;dates&gt;&lt;pub-dates&gt;&lt;date&gt;May&lt;/date&gt;&lt;/pub-dates&gt;&lt;year&gt;2009&lt;/year&gt;&lt;/dates&gt;&lt;keywords&gt;&lt;keyword&gt;Animals&lt;/keyword&gt;&lt;keyword&gt;Brazil/epidemiology&lt;/keyword&gt;&lt;keyword&gt;DNA, Protozoan/ genetics&lt;/keyword&gt;&lt;keyword&gt;Evolution&lt;/keyword&gt;&lt;keyword&gt;Genetic Markers&lt;/keyword&gt;&lt;keyword&gt;Genetic Variation&lt;/keyword&gt;&lt;keyword&gt;Heterozygote&lt;/keyword&gt;&lt;keyword&gt;Humans&lt;/keyword&gt;&lt;keyword&gt;Malaria, Vivax/epidemiology/ parasitology&lt;/keyword&gt;&lt;keyword&gt;Plasmodium vivax/ genetics&lt;/keyword&gt;&lt;keyword&gt;Tandem Repeat Sequences/ genetics&lt;/keyword&gt;&lt;/keywords&gt;&lt;urls&gt;&lt;related-urls&gt;&lt;url&gt;http://www.ncbi.nlm.nih.gov/pubmed/19407114?dopt=Citation&lt;/url&gt;&lt;/related-urls&gt;&lt;/urls&gt;&lt;isbn&gt;1476-1645 (Electronic)&lt;/isbn&gt;&lt;titles&gt;&lt;title&gt;Analysis of genetic variability of Plasmodium vivax isolates from different Brazilian Amazon areas using tandem repeats&lt;/title&gt;&lt;secondary-title&gt;Am J Trop Med Hyg&lt;/secondary-title&gt;&lt;/titles&gt;&lt;pages&gt;729-33&lt;/pages&gt;&lt;number&gt;5&lt;/number&gt;&lt;contributors&gt;&lt;authors&gt;&lt;author&gt;Rezende, A. M.&lt;/author&gt;&lt;author&gt;Tarazona-Santos, E.&lt;/author&gt;&lt;author&gt;Couto, A. D.&lt;/author&gt;&lt;author&gt;Fontes, C. J.&lt;/author&gt;&lt;author&gt;De Souza, J. M.&lt;/author&gt;&lt;author&gt;Carvalho, L. H.&lt;/author&gt;&lt;author&gt;Brito, C. F.&lt;/author&gt;&lt;/authors&gt;&lt;/contributors&gt;&lt;edition&gt;2009/05/02&lt;/edition&gt;&lt;language&gt;eng&lt;/language&gt;&lt;added-date format="utc"&gt;1247777137&lt;/added-date&gt;&lt;ref-type name="Journal Article"&gt;17&lt;/ref-type&gt;&lt;auth-address&gt;Laboratory of Malaria, Centro de Pesquisas Rene Rachou/Fiocruz, Belo Horizonte, Brazil.&lt;/auth-address&gt;&lt;remote-database-provider&gt;Nlm&lt;/remote-database-provider&gt;&lt;rec-number&gt;367&lt;/rec-number&gt;&lt;last-updated-date format="utc"&gt;1247777137&lt;/last-updated-date&gt;&lt;accession-num&gt;19407114&lt;/accession-num&gt;&lt;electronic-resource-num&gt;80/5/729 [pii]&lt;/electronic-resource-num&gt;&lt;volume&gt;80&lt;/volume&gt;&lt;/record&gt;&lt;/Cite&gt;&lt;/EndNote&gt;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msp1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kZSBBcmF1am88L0F1dGhvcj48WWVhcj4yMDEyPC9ZZWFy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kZSBBcmF1am88L0F1dGhvcj48WWVhcj4yMDEyPC9ZZWFy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.DATA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red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quen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Tb2FyZXM8L0F1dGhvcj48WWVhcj4yMDE0PC9ZZWFyPjxJ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Tb2FyZXM8L0F1dGhvcj48WWVhcj4yMDE0PC9ZZWFyPjxJ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.DATA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RFLP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&lt;EndNote&gt;&lt;Cite&gt;&lt;Author&gt;Imwong&lt;/Author&gt;&lt;Year&gt;2005&lt;/Year&gt;&lt;IDText&gt;Practical PCR genotyping protocols for Plasmodium vivax using Pvcs and Pvmsp1.&lt;/IDText&gt;&lt;DisplayText&gt;[54]&lt;/DisplayText&gt;&lt;record&gt;&lt;keywords&gt;&lt;keyword&gt;Alleles&lt;/keyword&gt;&lt;keyword&gt;Amino Acid Sequence&lt;/keyword&gt;&lt;keyword&gt;Animals&lt;/keyword&gt;&lt;keyword&gt;DNA Primers&lt;/keyword&gt;&lt;keyword&gt;DNA, Protozoan&lt;/keyword&gt;&lt;keyword&gt;Gene Frequency&lt;/keyword&gt;&lt;keyword&gt;Gene Order&lt;/keyword&gt;&lt;keyword&gt;Genotype&lt;/keyword&gt;&lt;keyword&gt;Humans&lt;/keyword&gt;&lt;keyword&gt;Merozoite Surface Protein 1&lt;/keyword&gt;&lt;keyword&gt;Molecular Sequence Data&lt;/keyword&gt;&lt;keyword&gt;Plasmodium vivax&lt;/keyword&gt;&lt;keyword&gt;Polymerase Chain Reaction&lt;/keyword&gt;&lt;keyword&gt;Protozoan Proteins&lt;/keyword&gt;&lt;keyword&gt;Sensitivity and Specificity&lt;/keyword&gt;&lt;keyword&gt;Sequence Alignment&lt;/keyword&gt;&lt;keyword&gt;Thailand&lt;/keyword&gt;&lt;/keywords&gt;&lt;urls&gt;&lt;related-urls&gt;&lt;url&gt;http://www.ncbi.nlm.nih.gov/entrez/query.fcgi?cmd=Retrieve&amp;amp;db=PubMed&amp;amp;dopt=Citation&amp;amp;list_uids=15854233&lt;/url&gt;&lt;/related-urls&gt;&lt;/urls&gt;&lt;isbn&gt;1475-2875&lt;/isbn&gt;&lt;titles&gt;&lt;title&gt;Practical PCR genotyping protocols for Plasmodium vivax using Pvcs and Pvmsp1.&lt;/title&gt;&lt;secondary-title&gt;Malar J&lt;/secondary-title&gt;&lt;/titles&gt;&lt;pages&gt;20&lt;/pages&gt;&lt;number&gt;1&lt;/number&gt;&lt;contributors&gt;&lt;authors&gt;&lt;author&gt;Imwong, M&lt;/author&gt;&lt;author&gt;Pukrittayakamee, S&lt;/author&gt;&lt;author&gt;Grüner, AC&lt;/author&gt;&lt;author&gt;Rénia, L&lt;/author&gt;&lt;author&gt;Letourneur, F&lt;/author&gt;&lt;author&gt;Looareesuwan, S&lt;/author&gt;&lt;author&gt;White, NJ&lt;/author&gt;&lt;author&gt;Snounou, G&lt;/author&gt;&lt;/authors&gt;&lt;/contributors&gt;&lt;language&gt;eng&lt;/language&gt;&lt;added-date format="utc"&gt;1247769098&lt;/added-date&gt;&lt;ref-type name="Journal Article"&gt;17&lt;/ref-type&gt;&lt;auth-address&gt;Department of Clinical Tropical Medicine, Faculty of Tropical Medicine, Mahidol University, Bangkok, Thailand. noi@tropmedres.ac&lt;/auth-address&gt;&lt;dates&gt;&lt;year&gt;2005&lt;/year&gt;&lt;/dates&gt;&lt;rec-number&gt;361&lt;/rec-number&gt;&lt;last-updated-date format="utc"&gt;1247769098&lt;/last-updated-date&gt;&lt;accession-num&gt;15854233&lt;/accession-num&gt;&lt;volume&gt;4&lt;/volume&gt;&lt;/record&gt;&lt;/Cite&gt;&lt;/EndNote&gt;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quencing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pua New</w:t>
            </w:r>
          </w:p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uinea (P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softHyphen/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&lt;EndNote&gt;&lt;Cite&gt;&lt;Author&gt;Koepfli&lt;/Author&gt;&lt;Year&gt;2009&lt;/Year&gt;&lt;IDText&gt;Evaluation of Plasmodium vivax genotyping markers for molecular monitoring in clinical trials.&lt;/IDText&gt;&lt;DisplayText&gt;[10]&lt;/DisplayText&gt;&lt;record&gt;&lt;dates&gt;&lt;pub-dates&gt;&lt;date&gt;Apr&lt;/date&gt;&lt;/pub-dates&gt;&lt;year&gt;2009&lt;/year&gt;&lt;/dates&gt;&lt;keywords&gt;&lt;keyword&gt;Alleles&lt;/keyword&gt;&lt;keyword&gt;Animals&lt;/keyword&gt;&lt;keyword&gt;Antimalarials&lt;/keyword&gt;&lt;keyword&gt;Drug Resistance&lt;/keyword&gt;&lt;keyword&gt;Gene Frequency&lt;/keyword&gt;&lt;keyword&gt;Genetic Markers&lt;/keyword&gt;&lt;keyword&gt;Genetic Variation&lt;/keyword&gt;&lt;keyword&gt;Genotype&lt;/keyword&gt;&lt;keyword&gt;Haplotypes&lt;/keyword&gt;&lt;keyword&gt;Malaria, Vivax&lt;/keyword&gt;&lt;keyword&gt;Microsatellite Repeats&lt;/keyword&gt;&lt;keyword&gt;Papua New Guinea&lt;/keyword&gt;&lt;keyword&gt;Plasmodium vivax&lt;/keyword&gt;&lt;keyword&gt;Protozoan Proteins&lt;/keyword&gt;&lt;/keywords&gt;&lt;urls&gt;&lt;related-urls&gt;&lt;url&gt;http://www.ncbi.nlm.nih.gov/entrez/query.fcgi?cmd=Retrieve&amp;amp;db=PubMed&amp;amp;dopt=Citation&amp;amp;list_uids=19275476&lt;/url&gt;&lt;/related-urls&gt;&lt;/urls&gt;&lt;isbn&gt;0022-1899&lt;/isbn&gt;&lt;titles&gt;&lt;title&gt;Evaluation of Plasmodium vivax genotyping markers for molecular monitoring in clinical trials.&lt;/title&gt;&lt;secondary-title&gt;J Infect Dis&lt;/secondary-title&gt;&lt;/titles&gt;&lt;pages&gt;1074-80&lt;/pages&gt;&lt;number&gt;7&lt;/number&gt;&lt;contributors&gt;&lt;authors&gt;&lt;author&gt;Koepfli, C&lt;/author&gt;&lt;author&gt;Mueller, I&lt;/author&gt;&lt;author&gt;Marfurt, J&lt;/author&gt;&lt;author&gt;Goroti, M&lt;/author&gt;&lt;author&gt;Sie, A&lt;/author&gt;&lt;author&gt;Oa, O&lt;/author&gt;&lt;author&gt;Genton, B&lt;/author&gt;&lt;author&gt;Beck, HP&lt;/author&gt;&lt;author&gt;Felger, I&lt;/author&gt;&lt;/authors&gt;&lt;/contributors&gt;&lt;language&gt;eng&lt;/language&gt;&lt;added-date format="utc"&gt;1247769276&lt;/added-date&gt;&lt;ref-type name="Journal Article"&gt;17&lt;/ref-type&gt;&lt;auth-address&gt;Swiss Tropical Institute, Basel, Switzerland.&lt;/auth-address&gt;&lt;rec-number&gt;362&lt;/rec-number&gt;&lt;last-updated-date format="utc"&gt;1247769276&lt;/last-updated-date&gt;&lt;accession-num&gt;19275476&lt;/accession-num&gt;&lt;volume&gt;199&lt;/volume&gt;&lt;/record&gt;&lt;/Cite&gt;&lt;/EndNote&gt;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msp1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kZSBBcmF1am88L0F1dGhvcj48WWVhcj4yMDEyPC9ZZWFy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kZSBBcmF1am88L0F1dGhvcj48WWVhcj4yMDEyPC9ZZWFy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.DATA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softHyphen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RFLP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&lt;EndNote&gt;&lt;Cite&gt;&lt;Author&gt;Imwong&lt;/Author&gt;&lt;Year&gt;2005&lt;/Year&gt;&lt;IDText&gt;Practical PCR genotyping protocols for Plasmodium vivax using Pvcs and Pvmsp1.&lt;/IDText&gt;&lt;DisplayText&gt;[54]&lt;/DisplayText&gt;&lt;record&gt;&lt;keywords&gt;&lt;keyword&gt;Alleles&lt;/keyword&gt;&lt;keyword&gt;Amino Acid Sequence&lt;/keyword&gt;&lt;keyword&gt;Animals&lt;/keyword&gt;&lt;keyword&gt;DNA Primers&lt;/keyword&gt;&lt;keyword&gt;DNA, Protozoan&lt;/keyword&gt;&lt;keyword&gt;Gene Frequency&lt;/keyword&gt;&lt;keyword&gt;Gene Order&lt;/keyword&gt;&lt;keyword&gt;Genotype&lt;/keyword&gt;&lt;keyword&gt;Humans&lt;/keyword&gt;&lt;keyword&gt;Merozoite Surface Protein 1&lt;/keyword&gt;&lt;keyword&gt;Molecular Sequence Data&lt;/keyword&gt;&lt;keyword&gt;Plasmodium vivax&lt;/keyword&gt;&lt;keyword&gt;Polymerase Chain Reaction&lt;/keyword&gt;&lt;keyword&gt;Protozoan Proteins&lt;/keyword&gt;&lt;keyword&gt;Sensitivity and Specificity&lt;/keyword&gt;&lt;keyword&gt;Sequence Alignment&lt;/keyword&gt;&lt;keyword&gt;Thailand&lt;/keyword&gt;&lt;/keywords&gt;&lt;urls&gt;&lt;related-urls&gt;&lt;url&gt;http://www.ncbi.nlm.nih.gov/entrez/query.fcgi?cmd=Retrieve&amp;amp;db=PubMed&amp;amp;dopt=Citation&amp;amp;list_uids=15854233&lt;/url&gt;&lt;/related-urls&gt;&lt;/urls&gt;&lt;isbn&gt;1475-2875&lt;/isbn&gt;&lt;titles&gt;&lt;title&gt;Practical PCR genotyping protocols for Plasmodium vivax using Pvcs and Pvmsp1.&lt;/title&gt;&lt;secondary-title&gt;Malar J&lt;/secondary-title&gt;&lt;/titles&gt;&lt;pages&gt;20&lt;/pages&gt;&lt;number&gt;1&lt;/number&gt;&lt;contributors&gt;&lt;authors&gt;&lt;author&gt;Imwong, M&lt;/author&gt;&lt;author&gt;Pukrittayakamee, S&lt;/author&gt;&lt;author&gt;Grüner, AC&lt;/author&gt;&lt;author&gt;Rénia, L&lt;/author&gt;&lt;author&gt;Letourneur, F&lt;/author&gt;&lt;author&gt;Looareesuwan, S&lt;/author&gt;&lt;author&gt;White, NJ&lt;/author&gt;&lt;author&gt;Snounou, G&lt;/author&gt;&lt;/authors&gt;&lt;/contributors&gt;&lt;language&gt;eng&lt;/language&gt;&lt;added-date format="utc"&gt;1247769098&lt;/added-date&gt;&lt;ref-type name="Journal Article"&gt;17&lt;/ref-type&gt;&lt;auth-address&gt;Department of Clinical Tropical Medicine, Faculty of Tropical Medicine, Mahidol University, Bangkok, Thailand. noi@tropmedres.ac&lt;/auth-address&gt;&lt;dates&gt;&lt;year&gt;2005&lt;/year&gt;&lt;/dates&gt;&lt;rec-number&gt;361&lt;/rec-number&gt;&lt;last-updated-date format="utc"&gt;1247769098&lt;/last-updated-date&gt;&lt;accession-num&gt;15854233&lt;/accession-num&gt;&lt;volume&gt;4&lt;/volume&gt;&lt;/record&gt;&lt;/Cite&gt;&lt;/EndNote&gt;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quencing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softHyphen/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&lt;EndNote&gt;&lt;Cite&gt;&lt;Author&gt;Koepfli&lt;/Author&gt;&lt;Year&gt;2009&lt;/Year&gt;&lt;IDText&gt;Evaluation of Plasmodium vivax genotyping markers for molecular monitoring in clinical trials.&lt;/IDText&gt;&lt;DisplayText&gt;[10]&lt;/DisplayText&gt;&lt;record&gt;&lt;dates&gt;&lt;pub-dates&gt;&lt;date&gt;Apr&lt;/date&gt;&lt;/pub-dates&gt;&lt;year&gt;2009&lt;/year&gt;&lt;/dates&gt;&lt;keywords&gt;&lt;keyword&gt;Alleles&lt;/keyword&gt;&lt;keyword&gt;Animals&lt;/keyword&gt;&lt;keyword&gt;Antimalarials&lt;/keyword&gt;&lt;keyword&gt;Drug Resistance&lt;/keyword&gt;&lt;keyword&gt;Gene Frequency&lt;/keyword&gt;&lt;keyword&gt;Genetic Markers&lt;/keyword&gt;&lt;keyword&gt;Genetic Variation&lt;/keyword&gt;&lt;keyword&gt;Genotype&lt;/keyword&gt;&lt;keyword&gt;Haplotypes&lt;/keyword&gt;&lt;keyword&gt;Malaria, Vivax&lt;/keyword&gt;&lt;keyword&gt;Microsatellite Repeats&lt;/keyword&gt;&lt;keyword&gt;Papua New Guinea&lt;/keyword&gt;&lt;keyword&gt;Plasmodium vivax&lt;/keyword&gt;&lt;keyword&gt;Protozoan Proteins&lt;/keyword&gt;&lt;/keywords&gt;&lt;urls&gt;&lt;related-urls&gt;&lt;url&gt;http://www.ncbi.nlm.nih.gov/entrez/query.fcgi?cmd=Retrieve&amp;amp;db=PubMed&amp;amp;dopt=Citation&amp;amp;list_uids=19275476&lt;/url&gt;&lt;/related-urls&gt;&lt;/urls&gt;&lt;isbn&gt;0022-1899&lt;/isbn&gt;&lt;titles&gt;&lt;title&gt;Evaluation of Plasmodium vivax genotyping markers for molecular monitoring in clinical trials.&lt;/title&gt;&lt;secondary-title&gt;J Infect Dis&lt;/secondary-title&gt;&lt;/titles&gt;&lt;pages&gt;1074-80&lt;/pages&gt;&lt;number&gt;7&lt;/number&gt;&lt;contributors&gt;&lt;authors&gt;&lt;author&gt;Koepfli, C&lt;/author&gt;&lt;author&gt;Mueller, I&lt;/author&gt;&lt;author&gt;Marfurt, J&lt;/author&gt;&lt;author&gt;Goroti, M&lt;/author&gt;&lt;author&gt;Sie, A&lt;/author&gt;&lt;author&gt;Oa, O&lt;/author&gt;&lt;author&gt;Genton, B&lt;/author&gt;&lt;author&gt;Beck, HP&lt;/author&gt;&lt;author&gt;Felger, I&lt;/author&gt;&lt;/authors&gt;&lt;/contributors&gt;&lt;language&gt;eng&lt;/language&gt;&lt;added-date format="utc"&gt;1247769276&lt;/added-date&gt;&lt;ref-type name="Journal Article"&gt;17&lt;/ref-type&gt;&lt;auth-address&gt;Swiss Tropical Institute, Basel, Switzerland.&lt;/auth-address&gt;&lt;rec-number&gt;362&lt;/rec-number&gt;&lt;last-updated-date format="utc"&gt;1247769276&lt;/last-updated-date&gt;&lt;accession-num&gt;19275476&lt;/accession-num&gt;&lt;volume&gt;199&lt;/volume&gt;&lt;/record&gt;&lt;/Cite&gt;&lt;/EndNote&gt;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,09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Lb2VwZmxpPC9BdXRob3I+PFllYXI+MjAxMTwvWWVhcj48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Lb2VwZmxpPC9BdXRob3I+PFllYXI+MjAxMTwvWWVhcj48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.DATA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,12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softHyphen/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softHyphen/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&lt;EndNote&gt;&lt;Cite&gt;&lt;Author&gt;Koepfli&lt;/Author&gt;&lt;Year&gt;2011&lt;/Year&gt;&lt;IDText&gt;How much remains undetected? Probability of molecular detection of human Plasmodia in the field&lt;/IDText&gt;&lt;DisplayText&gt;[11]&lt;/DisplayText&gt;&lt;record&gt;&lt;keywords&gt;&lt;keyword&gt;Child, Preschool&lt;/keyword&gt;&lt;keyword&gt;Cohort Studies&lt;/keyword&gt;&lt;keyword&gt;Endemic Diseases&lt;/keyword&gt;&lt;keyword&gt;Genotype&lt;/keyword&gt;&lt;keyword&gt;Humans&lt;/keyword&gt;&lt;keyword&gt;Infant&lt;/keyword&gt;&lt;keyword&gt;Plasmodium falciparum/genetics/*isolation &amp;amp;amp; purification/pathogenicity&lt;/keyword&gt;&lt;keyword&gt;Plasmodium vivax/genetics/*isolation &amp;amp;amp; purification/pathogenicity&lt;/keyword&gt;&lt;keyword&gt;Polymerase Chain Reaction&lt;/keyword&gt;&lt;keyword&gt;Probability&lt;/keyword&gt;&lt;keyword&gt;Time Factors&lt;/keyword&gt;&lt;/keywords&gt;&lt;urls&gt;&lt;related-urls&gt;&lt;url&gt;http://dx.doi.org/10.1371/journal.pone.0019010&lt;/url&gt;&lt;/related-urls&gt;&lt;/urls&gt;&lt;isbn&gt;1932-6203&lt;/isbn&gt;&lt;custom2&gt;Pmc3084249&lt;/custom2&gt;&lt;titles&gt;&lt;title&gt;How much remains undetected? Probability of molecular detection of human Plasmodia in the field&lt;/title&gt;&lt;secondary-title&gt;PLoS One&lt;/secondary-title&gt;&lt;alt-title&gt;PloS one&lt;/alt-title&gt;&lt;/titles&gt;&lt;pages&gt;e19010&lt;/pages&gt;&lt;number&gt;4&lt;/number&gt;&lt;contributors&gt;&lt;authors&gt;&lt;author&gt;Koepfli, C.&lt;/author&gt;&lt;author&gt;Schoepflin, S.&lt;/author&gt;&lt;author&gt;Bretscher, M.&lt;/author&gt;&lt;author&gt;Lin, E.&lt;/author&gt;&lt;author&gt;Kiniboro, B.&lt;/author&gt;&lt;author&gt;Zimmerman, P. A.&lt;/author&gt;&lt;author&gt;Siba, P.&lt;/author&gt;&lt;author&gt;Smith, T. A.&lt;/author&gt;&lt;author&gt;Mueller, I.&lt;/author&gt;&lt;author&gt;Felger, I.&lt;/author&gt;&lt;/authors&gt;&lt;/contributors&gt;&lt;edition&gt;2011/05/10&lt;/edition&gt;&lt;language&gt;eng&lt;/language&gt;&lt;added-date format="utc"&gt;1415800331&lt;/added-date&gt;&lt;ref-type name="Journal Article"&gt;17&lt;/ref-type&gt;&lt;auth-address&gt;Swiss Tropical and Public Health Institute, Basel, Switzerland.&lt;/auth-address&gt;&lt;dates&gt;&lt;year&gt;2011&lt;/year&gt;&lt;/dates&gt;&lt;remote-database-provider&gt;NLM&lt;/remote-database-provider&gt;&lt;rec-number&gt;964&lt;/rec-number&gt;&lt;last-updated-date format="utc"&gt;1415800331&lt;/last-updated-date&gt;&lt;accession-num&gt;21552561&lt;/accession-num&gt;&lt;electronic-resource-num&gt;10.1371/journal.pone.0019010&lt;/electronic-resource-num&gt;&lt;volume&gt;6&lt;/volume&gt;&lt;/record&gt;&lt;/Cite&gt;&lt;/EndNote&gt;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pt-BR"/>
              </w:rPr>
              <w:t>msp3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softHyphen/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RF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&lt;EndNote&gt;&lt;Cite&gt;&lt;Author&gt;Ribeiro&lt;/Author&gt;&lt;Year&gt;2011&lt;/Year&gt;&lt;IDText&gt;Analysis of the genetic variability of PvMSP-3alpha among Plasmodium vivax in Brazilian field isolates&lt;/IDText&gt;&lt;DisplayText&gt;[55]&lt;/DisplayText&gt;&lt;record&gt;&lt;dates&gt;&lt;pub-dates&gt;&lt;date&gt;Aug&lt;/date&gt;&lt;/pub-dates&gt;&lt;year&gt;2011&lt;/year&gt;&lt;/dates&gt;&lt;keywords&gt;&lt;keyword&gt;Antigens, Protozoan/*genetics&lt;/keyword&gt;&lt;keyword&gt;Brazil&lt;/keyword&gt;&lt;keyword&gt;Genetic Markers/genetics&lt;/keyword&gt;&lt;keyword&gt;Genetic Variation/*genetics&lt;/keyword&gt;&lt;keyword&gt;Humans&lt;/keyword&gt;&lt;keyword&gt;Plasmodium vivax/*genetics/isolation &amp;amp;amp; purification&lt;/keyword&gt;&lt;keyword&gt;Polymerase Chain Reaction&lt;/keyword&gt;&lt;keyword&gt;Polymorphism, Restriction Fragment Length&lt;/keyword&gt;&lt;keyword&gt;Protozoan Proteins/*genetics&lt;/keyword&gt;&lt;/keywords&gt;&lt;urls&gt;&lt;related-urls&gt;&lt;url&gt;http://dx.doi.org/&lt;/url&gt;&lt;/related-urls&gt;&lt;/urls&gt;&lt;isbn&gt;0074-0276&lt;/isbn&gt;&lt;titles&gt;&lt;title&gt;Analysis of the genetic variability of PvMSP-3alpha among Plasmodium vivax in Brazilian field isolates&lt;/title&gt;&lt;secondary-title&gt;Mem Inst Oswaldo Cruz&lt;/secondary-title&gt;&lt;alt-title&gt;Memorias do Instituto Oswaldo Cruz&lt;/alt-title&gt;&lt;/titles&gt;&lt;pages&gt;27-33&lt;/pages&gt;&lt;contributors&gt;&lt;authors&gt;&lt;author&gt;Ribeiro, R. S.&lt;/author&gt;&lt;author&gt;Ladeira, L.&lt;/author&gt;&lt;author&gt;Rezende, A. M.&lt;/author&gt;&lt;author&gt;Fontes, C. J.&lt;/author&gt;&lt;author&gt;Carvalho, L. H.&lt;/author&gt;&lt;author&gt;Brito, C. F.&lt;/author&gt;&lt;/authors&gt;&lt;/contributors&gt;&lt;edition&gt;2011/09/09&lt;/edition&gt;&lt;language&gt;eng&lt;/language&gt;&lt;added-date format="utc"&gt;1415800263&lt;/added-date&gt;&lt;ref-type name="Journal Article"&gt;17&lt;/ref-type&gt;&lt;auth-address&gt;Laboratorio de Malaria, Instituto de Pesquisa Rene Rachou-Fiocruz, Av. Augusto de Lima 1715, 30190-002 Belo Horizonte, MG, Brasil.&lt;/auth-address&gt;&lt;remote-database-provider&gt;NLM&lt;/remote-database-provider&gt;&lt;rec-number&gt;963&lt;/rec-number&gt;&lt;last-updated-date format="utc"&gt;1415800263&lt;/last-updated-date&gt;&lt;accession-num&gt;21881754&lt;/accession-num&gt;&lt;volume&gt;106 Suppl 1&lt;/volume&gt;&lt;/record&gt;&lt;/Cite&gt;&lt;/EndNote&gt;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RF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&lt;EndNote&gt;&lt;Cite&gt;&lt;Author&gt;Cristiano&lt;/Author&gt;&lt;Year&gt;2008&lt;/Year&gt;&lt;IDText&gt;Polymorphism in the Plasmodium vivax msp 3: gene in field samples from Tierralta, Colombia&lt;/IDText&gt;&lt;DisplayText&gt;[56]&lt;/DisplayText&gt;&lt;record&gt;&lt;dates&gt;&lt;pub-dates&gt;&lt;date&gt;Aug&lt;/date&gt;&lt;/pub-dates&gt;&lt;year&gt;2008&lt;/year&gt;&lt;/dates&gt;&lt;keywords&gt;&lt;keyword&gt;Animals&lt;/keyword&gt;&lt;keyword&gt;Colombia&lt;/keyword&gt;&lt;keyword&gt;DNA, Protozoan/*genetics&lt;/keyword&gt;&lt;keyword&gt;Genetic Markers&lt;/keyword&gt;&lt;keyword&gt;Genotype&lt;/keyword&gt;&lt;keyword&gt;Humans&lt;/keyword&gt;&lt;keyword&gt;Plasmodium vivax/*genetics/isolation &amp;amp;amp; purification&lt;/keyword&gt;&lt;keyword&gt;Polymerase Chain Reaction&lt;/keyword&gt;&lt;keyword&gt;Polymorphism, Genetic/*genetics&lt;/keyword&gt;&lt;keyword&gt;Polymorphism, Restriction Fragment Length&lt;/keyword&gt;&lt;/keywords&gt;&lt;urls&gt;&lt;related-urls&gt;&lt;url&gt;http://dx.doi.org/&lt;/url&gt;&lt;/related-urls&gt;&lt;/urls&gt;&lt;isbn&gt;0074-0276&lt;/isbn&gt;&lt;titles&gt;&lt;title&gt;Polymorphism in the Plasmodium vivax msp 3: gene in field samples from Tierralta, Colombia&lt;/title&gt;&lt;secondary-title&gt;Mem Inst Oswaldo Cruz&lt;/secondary-title&gt;&lt;alt-title&gt;Memorias do Instituto Oswaldo Cruz&lt;/alt-title&gt;&lt;/titles&gt;&lt;pages&gt;493-6&lt;/pages&gt;&lt;number&gt;5&lt;/number&gt;&lt;contributors&gt;&lt;authors&gt;&lt;author&gt;Cristiano, F. A.&lt;/author&gt;&lt;author&gt;Perez, M. A.&lt;/author&gt;&lt;author&gt;Nicholls, R. S.&lt;/author&gt;&lt;author&gt;Guerra, A. P.&lt;/author&gt;&lt;/authors&gt;&lt;/contributors&gt;&lt;edition&gt;2008/09/18&lt;/edition&gt;&lt;language&gt;eng&lt;/language&gt;&lt;added-date format="utc"&gt;1420468832&lt;/added-date&gt;&lt;ref-type name="Journal Article"&gt;17&lt;/ref-type&gt;&lt;auth-address&gt;Grupo de Bioquimica y Biologia Celular, Instituto Nacional de Salud, Bogota, DC, Colombia.&lt;/auth-address&gt;&lt;remote-database-provider&gt;NLM&lt;/remote-database-provider&gt;&lt;rec-number&gt;976&lt;/rec-number&gt;&lt;last-updated-date format="utc"&gt;1420468832&lt;/last-updated-date&gt;&lt;accession-num&gt;18797765&lt;/accession-num&gt;&lt;volume&gt;103&lt;/volume&gt;&lt;/record&gt;&lt;/Cite&gt;&lt;/EndNote&gt;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quen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PcmQ8L0F1dGhvcj48WWVhcj4yMDA1PC9ZZWFyPjxJRFRl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PcmQ8L0F1dGhvcj48WWVhcj4yMDA1PC9ZZWFyPjxJRFRl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.DATA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1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quen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SaWNlPC9BdXRob3I+PFllYXI+MjAxMzwvWWVhcj48SURU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SaWNlPC9BdXRob3I+PFllYXI+MjAxMzwvWWVhcj48SURU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.DATA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D60CED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rench Gu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softHyphen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RF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WZXJvbjwvQXV0aG9yPjxZZWFyPjIwMDk8L1llYXI+PElE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WZXJvbjwvQXV0aG9yPjxZZWFyPjIwMDk8L1llYXI+PElE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.DATA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D60CED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softHyphen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RF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DdWk8L0F1dGhvcj48WWVhcj4yMDAzPC9ZZWFyPjxJRFRl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DdWk8L0F1dGhvcj48WWVhcj4yMDAzPC9ZZWFyPjxJRFRl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.DATA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quen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SaWNlPC9BdXRob3I+PFllYXI+MjAxMzwvWWVhcj48SURU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SaWNlPC9BdXRob3I+PFllYXI+MjAxMzwvWWVhcj48SURU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.DATA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, 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softHyphen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RF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CcnVjZTwvQXV0aG9yPjxZZWFyPjE5OTk8L1llYXI+PElE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CcnVjZTwvQXV0aG9yPjxZZWFyPjE5OTk8L1llYXI+PElE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.DATA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6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softHyphen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RFL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CcnVjZTwvQXV0aG9yPjxZZWFyPjIwMDA8L1llYXI+PElE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=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CcnVjZTwvQXV0aG9yPjxZZWFyPjIwMDA8L1llYXI+PElE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=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.DATA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7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6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softHyphen/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&lt;EndNote&gt;&lt;Cite&gt;&lt;Author&gt;Koepfli&lt;/Author&gt;&lt;Year&gt;2009&lt;/Year&gt;&lt;IDText&gt;Evaluation of Plasmodium vivax genotyping markers for molecular monitoring in clinical trials.&lt;/IDText&gt;&lt;DisplayText&gt;[10]&lt;/DisplayText&gt;&lt;record&gt;&lt;dates&gt;&lt;pub-dates&gt;&lt;date&gt;Apr&lt;/date&gt;&lt;/pub-dates&gt;&lt;year&gt;2009&lt;/year&gt;&lt;/dates&gt;&lt;keywords&gt;&lt;keyword&gt;Alleles&lt;/keyword&gt;&lt;keyword&gt;Animals&lt;/keyword&gt;&lt;keyword&gt;Antimalarials&lt;/keyword&gt;&lt;keyword&gt;Drug Resistance&lt;/keyword&gt;&lt;keyword&gt;Gene Frequency&lt;/keyword&gt;&lt;keyword&gt;Genetic Markers&lt;/keyword&gt;&lt;keyword&gt;Genetic Variation&lt;/keyword&gt;&lt;keyword&gt;Genotype&lt;/keyword&gt;&lt;keyword&gt;Haplotypes&lt;/keyword&gt;&lt;keyword&gt;Malaria, Vivax&lt;/keyword&gt;&lt;keyword&gt;Microsatellite Repeats&lt;/keyword&gt;&lt;keyword&gt;Papua New Guinea&lt;/keyword&gt;&lt;keyword&gt;Plasmodium vivax&lt;/keyword&gt;&lt;keyword&gt;Protozoan Proteins&lt;/keyword&gt;&lt;/keywords&gt;&lt;urls&gt;&lt;related-urls&gt;&lt;url&gt;http://www.ncbi.nlm.nih.gov/entrez/query.fcgi?cmd=Retrieve&amp;amp;db=PubMed&amp;amp;dopt=Citation&amp;amp;list_uids=19275476&lt;/url&gt;&lt;/related-urls&gt;&lt;/urls&gt;&lt;isbn&gt;0022-1899&lt;/isbn&gt;&lt;titles&gt;&lt;title&gt;Evaluation of Plasmodium vivax genotyping markers for molecular monitoring in clinical trials.&lt;/title&gt;&lt;secondary-title&gt;J Infect Dis&lt;/secondary-title&gt;&lt;/titles&gt;&lt;pages&gt;1074-80&lt;/pages&gt;&lt;number&gt;7&lt;/number&gt;&lt;contributors&gt;&lt;authors&gt;&lt;author&gt;Koepfli, C&lt;/author&gt;&lt;author&gt;Mueller, I&lt;/author&gt;&lt;author&gt;Marfurt, J&lt;/author&gt;&lt;author&gt;Goroti, M&lt;/author&gt;&lt;author&gt;Sie, A&lt;/author&gt;&lt;author&gt;Oa, O&lt;/author&gt;&lt;author&gt;Genton, B&lt;/author&gt;&lt;author&gt;Beck, HP&lt;/author&gt;&lt;author&gt;Felger, I&lt;/author&gt;&lt;/authors&gt;&lt;/contributors&gt;&lt;language&gt;eng&lt;/language&gt;&lt;added-date format="utc"&gt;1247769276&lt;/added-date&gt;&lt;ref-type name="Journal Article"&gt;17&lt;/ref-type&gt;&lt;auth-address&gt;Swiss Tropical Institute, Basel, Switzerland.&lt;/auth-address&gt;&lt;rec-number&gt;362&lt;/rec-number&gt;&lt;last-updated-date format="utc"&gt;1247769276&lt;/last-updated-date&gt;&lt;accession-num&gt;19275476&lt;/accession-num&gt;&lt;volume&gt;199&lt;/volume&gt;&lt;/record&gt;&lt;/Cite&gt;&lt;/EndNote&gt;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softHyphen/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quencin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&lt;EndNote&gt;&lt;Cite&gt;&lt;Author&gt;Han&lt;/Author&gt;&lt;Year&gt;2004&lt;/Year&gt;&lt;IDText&gt;Allelic dimorphism in the merozoite surface protein-3alpha in Korean isolates of Plasmodium vivax&lt;/IDText&gt;&lt;DisplayText&gt;[64]&lt;/DisplayText&gt;&lt;record&gt;&lt;dates&gt;&lt;pub-dates&gt;&lt;date&gt;Dec&lt;/date&gt;&lt;/pub-dates&gt;&lt;year&gt;2004&lt;/year&gt;&lt;/dates&gt;&lt;keywords&gt;&lt;keyword&gt;Alleles&lt;/keyword&gt;&lt;keyword&gt;Amino Acid Sequence&lt;/keyword&gt;&lt;keyword&gt;Animals&lt;/keyword&gt;&lt;keyword&gt;Antigens, Protozoan/chemistry/*genetics&lt;/keyword&gt;&lt;keyword&gt;Genetic Variation&lt;/keyword&gt;&lt;keyword&gt;Humans&lt;/keyword&gt;&lt;keyword&gt;Korea&lt;/keyword&gt;&lt;keyword&gt;Malaria, Vivax/parasitology&lt;/keyword&gt;&lt;keyword&gt;Molecular Sequence Data&lt;/keyword&gt;&lt;keyword&gt;Plasmodium vivax/*genetics&lt;/keyword&gt;&lt;keyword&gt;Polymorphism, Genetic&lt;/keyword&gt;&lt;keyword&gt;Protozoan Proteins/chemistry/*genetics&lt;/keyword&gt;&lt;keyword&gt;Sequence Alignment&lt;/keyword&gt;&lt;keyword&gt;Sequence Homology, Amino Acid&lt;/keyword&gt;&lt;/keywords&gt;&lt;urls&gt;&lt;related-urls&gt;&lt;url&gt;http://dx.doi.org/&lt;/url&gt;&lt;/related-urls&gt;&lt;/urls&gt;&lt;isbn&gt;0002-9637 (Print)0002-9637&lt;/isbn&gt;&lt;titles&gt;&lt;title&gt;Allelic dimorphism in the merozoite surface protein-3alpha in Korean isolates of Plasmodium vivax&lt;/title&gt;&lt;secondary-title&gt;Am J Trop Med Hyg&lt;/secondary-title&gt;&lt;alt-title&gt;The American journal of tropical medicine and hygiene&lt;/alt-title&gt;&lt;/titles&gt;&lt;pages&gt;745-9&lt;/pages&gt;&lt;number&gt;6&lt;/number&gt;&lt;contributors&gt;&lt;authors&gt;&lt;author&gt;Han, E. T.&lt;/author&gt;&lt;author&gt;Song, T. E.&lt;/author&gt;&lt;author&gt;Park, J. H.&lt;/author&gt;&lt;author&gt;Shin, E. H.&lt;/author&gt;&lt;author&gt;Guk, S. M.&lt;/author&gt;&lt;author&gt;Kim, T. Y.&lt;/author&gt;&lt;author&gt;Chai, J. Y.&lt;/author&gt;&lt;/authors&gt;&lt;/contributors&gt;&lt;edition&gt;2005/01/12&lt;/edition&gt;&lt;language&gt;eng&lt;/language&gt;&lt;added-date format="utc"&gt;1415727681&lt;/added-date&gt;&lt;ref-type name="Journal Article"&gt;17&lt;/ref-type&gt;&lt;auth-address&gt;Department of Parasitology, Kangwon National University College of Medicine, Chunchon, Korea.&lt;/auth-address&gt;&lt;remote-database-provider&gt;NLM&lt;/remote-database-provider&gt;&lt;rec-number&gt;960&lt;/rec-number&gt;&lt;last-updated-date format="utc"&gt;1415727681&lt;/last-updated-date&gt;&lt;accession-num&gt;15642964&lt;/accession-num&gt;&lt;volume&gt;71&lt;/volume&gt;&lt;/record&gt;&lt;/Cite&gt;&lt;/EndNote&gt;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8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</w:tr>
      <w:tr w:rsidR="00166F3E" w:rsidRPr="00340A4F" w:rsidTr="00166F3E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7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1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RFLP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&lt;EndNote&gt;&lt;Cite&gt;&lt;Author&gt;Kim&lt;/Author&gt;&lt;Year&gt;2006&lt;/Year&gt;&lt;IDText&gt;Genetic diversity of Plasmodium vivax in Kolkata, India.&lt;/IDText&gt;&lt;DisplayText&gt;[65]&lt;/DisplayText&gt;&lt;record&gt;&lt;keywords&gt;&lt;keyword&gt;Animals&lt;/keyword&gt;&lt;keyword&gt;Antigens, Protozoan&lt;/keyword&gt;&lt;keyword&gt;Gene Frequency&lt;/keyword&gt;&lt;keyword&gt;Genetic Markers&lt;/keyword&gt;&lt;keyword&gt;Genotype&lt;/keyword&gt;&lt;keyword&gt;Humans&lt;/keyword&gt;&lt;keyword&gt;India&lt;/keyword&gt;&lt;keyword&gt;Merozoite Surface Protein 1&lt;/keyword&gt;&lt;keyword&gt;Phylogeny&lt;/keyword&gt;&lt;keyword&gt;Plasmodium vivax&lt;/keyword&gt;&lt;keyword&gt;Polymerase Chain Reaction&lt;/keyword&gt;&lt;keyword&gt;Polymorphism, Genetic&lt;/keyword&gt;&lt;keyword&gt;Polymorphism, Restriction Fragment Length&lt;/keyword&gt;&lt;/keywords&gt;&lt;urls&gt;&lt;related-urls&gt;&lt;url&gt;http://www.ncbi.nlm.nih.gov/entrez/query.fcgi?cmd=Retrieve&amp;amp;db=PubMed&amp;amp;dopt=Citation&amp;amp;list_uids=16907979&lt;/url&gt;&lt;/related-urls&gt;&lt;/urls&gt;&lt;isbn&gt;1475-2875&lt;/isbn&gt;&lt;titles&gt;&lt;title&gt;Genetic diversity of Plasmodium vivax in Kolkata, India.&lt;/title&gt;&lt;secondary-title&gt;Malar J&lt;/secondary-title&gt;&lt;/titles&gt;&lt;pages&gt;71&lt;/pages&gt;&lt;contributors&gt;&lt;authors&gt;&lt;author&gt;Kim, JR&lt;/author&gt;&lt;author&gt;Imwong, M&lt;/author&gt;&lt;author&gt;Nandy, A&lt;/author&gt;&lt;author&gt;Chotivanich, K&lt;/author&gt;&lt;author&gt;Nontprasert, A&lt;/author&gt;&lt;author&gt;Tonomsing, N&lt;/author&gt;&lt;author&gt;Maji, A&lt;/author&gt;&lt;author&gt;Addy, M&lt;/author&gt;&lt;author&gt;Day, NP&lt;/author&gt;&lt;author&gt;White, NJ&lt;/author&gt;&lt;author&gt;Pukrittayakamee, S&lt;/author&gt;&lt;/authors&gt;&lt;/contributors&gt;&lt;language&gt;eng&lt;/language&gt;&lt;added-date format="utc"&gt;1247585647&lt;/added-date&gt;&lt;ref-type name="Journal Article"&gt;17&lt;/ref-type&gt;&lt;auth-address&gt;Department of Clinical Tropical Medicine, Faculty of Tropical Medicine, Mahidol University, Bangkok, Thailand. lukimjy@yahoo.com&lt;/auth-address&gt;&lt;dates&gt;&lt;year&gt;2006&lt;/year&gt;&lt;/dates&gt;&lt;rec-number&gt;357&lt;/rec-number&gt;&lt;last-updated-date format="utc"&gt;1247585647&lt;/last-updated-date&gt;&lt;accession-num&gt;16907979&lt;/accession-num&gt;&lt;volume&gt;5&lt;/volume&gt;&lt;/record&gt;&lt;/Cite&gt;&lt;/EndNote&gt;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RFLP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&lt;EndNote&gt;&lt;Cite&gt;&lt;Author&gt;Prajapati&lt;/Author&gt;&lt;Year&gt;2010&lt;/Year&gt;&lt;IDText&gt;Plasmodium vivax merozoite surface protein-3 alpha: a high-resolution marker for genetic diversity studies&lt;/IDText&gt;&lt;DisplayText&gt;[66]&lt;/DisplayText&gt;&lt;record&gt;&lt;dates&gt;&lt;pub-dates&gt;&lt;date&gt;Jun&lt;/date&gt;&lt;/pub-dates&gt;&lt;year&gt;2010&lt;/year&gt;&lt;/dates&gt;&lt;keywords&gt;&lt;keyword&gt;Antigens, Protozoan/*genetics&lt;/keyword&gt;&lt;keyword&gt;Blood/parasitology&lt;/keyword&gt;&lt;keyword&gt;Genetic Markers&lt;/keyword&gt;&lt;keyword&gt;*Genetic Variation&lt;/keyword&gt;&lt;keyword&gt;Genotype&lt;/keyword&gt;&lt;keyword&gt;Humans&lt;/keyword&gt;&lt;keyword&gt;Malaria, Vivax/*parasitology&lt;/keyword&gt;&lt;keyword&gt;Plasmodium vivax/classification/*genetics/isolation &amp;amp;amp; purification&lt;/keyword&gt;&lt;keyword&gt;Polymorphism, Genetic&lt;/keyword&gt;&lt;keyword&gt;Protozoan Proteins/*genetics&lt;/keyword&gt;&lt;/keywords&gt;&lt;urls&gt;&lt;related-urls&gt;&lt;url&gt;http://dx.doi.org/&lt;/url&gt;&lt;/related-urls&gt;&lt;/urls&gt;&lt;isbn&gt;0972-9062 (Print)0972-9062&lt;/isbn&gt;&lt;titles&gt;&lt;title&gt;Plasmodium vivax merozoite surface protein-3 alpha: a high-resolution marker for genetic diversity studies&lt;/title&gt;&lt;secondary-title&gt;J Vector Borne Dis&lt;/secondary-title&gt;&lt;alt-title&gt;Journal of vector borne diseases&lt;/alt-title&gt;&lt;/titles&gt;&lt;pages&gt;85-90&lt;/pages&gt;&lt;number&gt;2&lt;/number&gt;&lt;contributors&gt;&lt;authors&gt;&lt;author&gt;Prajapati, S. K.&lt;/author&gt;&lt;author&gt;Joshi, H.&lt;/author&gt;&lt;author&gt;Valecha, N.&lt;/author&gt;&lt;/authors&gt;&lt;/contributors&gt;&lt;edition&gt;2010/06/12&lt;/edition&gt;&lt;language&gt;eng&lt;/language&gt;&lt;added-date format="utc"&gt;1420475513&lt;/added-date&gt;&lt;ref-type name="Journal Article"&gt;17&lt;/ref-type&gt;&lt;auth-address&gt;Genetics and Molecular Biology Laboratory, National Institute of Malaria Research (ICMR), New Delhi, India. surendramrc@gmail.com&lt;/auth-address&gt;&lt;remote-database-provider&gt;NLM&lt;/remote-database-provider&gt;&lt;rec-number&gt;978&lt;/rec-number&gt;&lt;last-updated-date format="utc"&gt;1420475513&lt;/last-updated-date&gt;&lt;accession-num&gt;20539045&lt;/accession-num&gt;&lt;volume&gt;47&lt;/volume&gt;&lt;/record&gt;&lt;/Cite&gt;&lt;/EndNote&gt;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0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3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5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RFLP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&lt;EndNote&gt;&lt;Cite&gt;&lt;Author&gt;Khan&lt;/Author&gt;&lt;Year&gt;2014&lt;/Year&gt;&lt;IDText&gt;PCR/RFLP-based analysis of genetically distinct Plasmodium vivax population of Pvmsp-3alpha and Pvmsp-3beta genes in Pakistan&lt;/IDText&gt;&lt;DisplayText&gt;[67]&lt;/DisplayText&gt;&lt;record&gt;&lt;urls&gt;&lt;related-urls&gt;&lt;url&gt;http://dx.doi.org/10.1186/1475-2875-13-355&lt;/url&gt;&lt;/related-urls&gt;&lt;/urls&gt;&lt;isbn&gt;1475-2875&lt;/isbn&gt;&lt;custom2&gt;Pmc4164714&lt;/custom2&gt;&lt;titles&gt;&lt;title&gt;PCR/RFLP-based analysis of genetically distinct Plasmodium vivax population of Pvmsp-3alpha and Pvmsp-3beta genes in Pakistan&lt;/title&gt;&lt;secondary-title&gt;Malar J&lt;/secondary-title&gt;&lt;alt-title&gt;Malaria journal&lt;/alt-title&gt;&lt;/titles&gt;&lt;pages&gt;355&lt;/pages&gt;&lt;contributors&gt;&lt;authors&gt;&lt;author&gt;Khan, S. N.&lt;/author&gt;&lt;author&gt;Khan, A.&lt;/author&gt;&lt;author&gt;Khan, S.&lt;/author&gt;&lt;author&gt;Ayaz, S.&lt;/author&gt;&lt;author&gt;Attaullah, S.&lt;/author&gt;&lt;author&gt;Khan, J.&lt;/author&gt;&lt;author&gt;Khan, M. A.&lt;/author&gt;&lt;author&gt;Ali, I.&lt;/author&gt;&lt;author&gt;Shah, A. H.&lt;/author&gt;&lt;/authors&gt;&lt;/contributors&gt;&lt;edition&gt;2014/09/10&lt;/edition&gt;&lt;language&gt;eng&lt;/language&gt;&lt;added-date format="utc"&gt;1420476113&lt;/added-date&gt;&lt;ref-type name="Journal Article"&gt;17&lt;/ref-type&gt;&lt;auth-address&gt;Department of Zoology, Kohat University of Science and Technology Kohat 26000, Khyber Pakhtunkhwa, Pakistan. shahid_kust@yahoo.com.&lt;/auth-address&gt;&lt;dates&gt;&lt;year&gt;2014&lt;/year&gt;&lt;/dates&gt;&lt;remote-database-provider&gt;NLM&lt;/remote-database-provider&gt;&lt;rec-number&gt;979&lt;/rec-number&gt;&lt;last-updated-date format="utc"&gt;1420476113&lt;/last-updated-date&gt;&lt;accession-num&gt;25199951&lt;/accession-num&gt;&lt;electronic-resource-num&gt;10.1186/1475-2875-13-355&lt;/electronic-resource-num&gt;&lt;volume&gt;13&lt;/volume&gt;&lt;/record&gt;&lt;/Cite&gt;&lt;/EndNote&gt;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1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ran (North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4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RFLP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&lt;EndNote&gt;&lt;Cite&gt;&lt;Author&gt;Zakeri&lt;/Author&gt;&lt;Year&gt;2006&lt;/Year&gt;&lt;IDText&gt;Merozoite surface protein-3alpha is a reliable marker for population genetic analysis of Plasmodium vivax&lt;/IDText&gt;&lt;DisplayText&gt;[68]&lt;/DisplayText&gt;&lt;record&gt;&lt;keywords&gt;&lt;keyword&gt;Alleles&lt;/keyword&gt;&lt;keyword&gt;Animals&lt;/keyword&gt;&lt;keyword&gt;Antigens, Protozoan/*genetics&lt;/keyword&gt;&lt;keyword&gt;Genetic Markers&lt;/keyword&gt;&lt;keyword&gt;*Genetic Variation&lt;/keyword&gt;&lt;keyword&gt;Plasmodium vivax/*genetics/isolation &amp;amp;amp; purification&lt;/keyword&gt;&lt;keyword&gt;Polymerase Chain Reaction&lt;/keyword&gt;&lt;keyword&gt;Polymorphism, Restriction Fragment Length&lt;/keyword&gt;&lt;keyword&gt;Protozoan Proteins/*genetics&lt;/keyword&gt;&lt;/keywords&gt;&lt;urls&gt;&lt;related-urls&gt;&lt;url&gt;http://dx.doi.org/10.1186/1475-2875-5-53&lt;/url&gt;&lt;/related-urls&gt;&lt;/urls&gt;&lt;isbn&gt;1475-2875&lt;/isbn&gt;&lt;custom2&gt;Pmc1579225&lt;/custom2&gt;&lt;titles&gt;&lt;title&gt;Merozoite surface protein-3alpha is a reliable marker for population genetic analysis of Plasmodium vivax&lt;/title&gt;&lt;secondary-title&gt;Malar J&lt;/secondary-title&gt;&lt;alt-title&gt;Malaria journal&lt;/alt-title&gt;&lt;/titles&gt;&lt;pages&gt;53&lt;/pages&gt;&lt;contributors&gt;&lt;authors&gt;&lt;author&gt;Zakeri, S.&lt;/author&gt;&lt;author&gt;Barjesteh, H.&lt;/author&gt;&lt;author&gt;Djadid, N. D.&lt;/author&gt;&lt;/authors&gt;&lt;/contributors&gt;&lt;edition&gt;2006/07/05&lt;/edition&gt;&lt;language&gt;eng&lt;/language&gt;&lt;added-date format="utc"&gt;1420472964&lt;/added-date&gt;&lt;ref-type name="Journal Article"&gt;17&lt;/ref-type&gt;&lt;auth-address&gt;Malaria Research Group, Biotechnology Department, Pasteur Institute of Iran, Pasteur Avenue, Tehran, Iran. zakeris@yahoo.com&lt;/auth-address&gt;&lt;dates&gt;&lt;year&gt;2006&lt;/year&gt;&lt;/dates&gt;&lt;remote-database-provider&gt;NLM&lt;/remote-database-provider&gt;&lt;rec-number&gt;977&lt;/rec-number&gt;&lt;last-updated-date format="utc"&gt;1420472964&lt;/last-updated-date&gt;&lt;accession-num&gt;16817951&lt;/accession-num&gt;&lt;electronic-resource-num&gt;10.1186/1475-2875-5-53&lt;/electronic-resource-num&gt;&lt;volume&gt;5&lt;/volume&gt;&lt;/record&gt;&lt;/Cite&gt;&lt;/EndNote&gt;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  <w:tr w:rsidR="00166F3E" w:rsidRPr="00340A4F" w:rsidTr="00166F3E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ran (South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9</w:t>
            </w:r>
          </w:p>
        </w:tc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166F3E" w:rsidRPr="00340A4F" w:rsidTr="00166F3E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3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kistan and Ir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softHyphen/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≈0.27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340A4F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166F3E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R-RFL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F3E" w:rsidRPr="00847B83" w:rsidRDefault="007E792A" w:rsidP="006D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aYWtlcmk8L0F1dGhvcj48WWVhcj4yMDEwPC9ZZWFyPjxJ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begin">
                <w:fldData xml:space="preserve">PEVuZE5vdGU+PENpdGU+PEF1dGhvcj5aYWtlcmk8L0F1dGhvcj48WWVhcj4yMDEwPC9ZZWFyPjxJ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</w:fldData>
              </w:fldChar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instrText xml:space="preserve"> ADDIN EN.CITE.DATA </w:instrTex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separate"/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</w:t>
            </w:r>
            <w:r w:rsidR="006D1C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</w:t>
            </w:r>
            <w:r w:rsidR="00166F3E"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]</w:t>
            </w:r>
            <w:r w:rsidRPr="00847B8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fldChar w:fldCharType="end"/>
            </w:r>
          </w:p>
        </w:tc>
      </w:tr>
    </w:tbl>
    <w:p w:rsidR="00166F3E" w:rsidRDefault="00166F3E" w:rsidP="00166F3E">
      <w:pPr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</w:p>
    <w:p w:rsidR="00166F3E" w:rsidRPr="00166F3E" w:rsidRDefault="00166F3E" w:rsidP="00340A4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66F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166F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66F3E">
        <w:rPr>
          <w:rFonts w:ascii="Times New Roman" w:hAnsi="Times New Roman" w:cs="Times New Roman"/>
          <w:sz w:val="24"/>
          <w:szCs w:val="24"/>
          <w:lang w:val="en-US"/>
        </w:rPr>
        <w:t xml:space="preserve">Virtual expected </w:t>
      </w:r>
      <w:proofErr w:type="spellStart"/>
      <w:r w:rsidRPr="00166F3E">
        <w:rPr>
          <w:rFonts w:ascii="Times New Roman" w:hAnsi="Times New Roman" w:cs="Times New Roman"/>
          <w:sz w:val="24"/>
          <w:szCs w:val="24"/>
          <w:lang w:val="en-US"/>
        </w:rPr>
        <w:t>heterozygosity</w:t>
      </w:r>
      <w:proofErr w:type="spellEnd"/>
      <w:r w:rsidRPr="00166F3E">
        <w:rPr>
          <w:rFonts w:ascii="Times New Roman" w:hAnsi="Times New Roman" w:cs="Times New Roman"/>
          <w:sz w:val="24"/>
          <w:szCs w:val="24"/>
          <w:lang w:val="en-US"/>
        </w:rPr>
        <w:t>, i.e., the probability that a pair of alleles randomly selected from the population are different.</w:t>
      </w:r>
    </w:p>
    <w:p w:rsidR="00166F3E" w:rsidRPr="00166F3E" w:rsidRDefault="00166F3E" w:rsidP="00340A4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66F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166F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66F3E">
        <w:rPr>
          <w:rFonts w:ascii="Times New Roman" w:hAnsi="Times New Roman" w:cs="Times New Roman"/>
          <w:sz w:val="24"/>
          <w:szCs w:val="24"/>
          <w:lang w:val="en-US"/>
        </w:rPr>
        <w:t xml:space="preserve">Percentage of positive samples that carry multiple clones of </w:t>
      </w:r>
      <w:r w:rsidRPr="00166F3E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166F3E">
        <w:rPr>
          <w:rFonts w:ascii="Times New Roman" w:hAnsi="Times New Roman" w:cs="Times New Roman"/>
          <w:i/>
          <w:sz w:val="24"/>
          <w:szCs w:val="24"/>
          <w:lang w:val="en-US"/>
        </w:rPr>
        <w:t>vivax</w:t>
      </w:r>
      <w:proofErr w:type="spellEnd"/>
      <w:r w:rsidRPr="00166F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66F3E" w:rsidRPr="00166F3E" w:rsidRDefault="00166F3E" w:rsidP="00340A4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66F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166F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66F3E">
        <w:rPr>
          <w:rFonts w:ascii="Times New Roman" w:hAnsi="Times New Roman" w:cs="Times New Roman"/>
          <w:sz w:val="24"/>
          <w:szCs w:val="24"/>
          <w:lang w:val="en-US"/>
        </w:rPr>
        <w:t>Number of markers used to estimate multiple-clone infection rates.</w:t>
      </w:r>
    </w:p>
    <w:p w:rsidR="00166F3E" w:rsidRDefault="00166F3E" w:rsidP="00340A4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66F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 w:rsidRPr="00166F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66F3E">
        <w:rPr>
          <w:rFonts w:ascii="Times New Roman" w:hAnsi="Times New Roman" w:cs="Times New Roman"/>
          <w:sz w:val="24"/>
          <w:szCs w:val="24"/>
          <w:lang w:val="en-US"/>
        </w:rPr>
        <w:t xml:space="preserve">The PCR product was separated and </w:t>
      </w:r>
      <w:proofErr w:type="spellStart"/>
      <w:r w:rsidRPr="00166F3E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166F3E">
        <w:rPr>
          <w:rFonts w:ascii="Times New Roman" w:hAnsi="Times New Roman" w:cs="Times New Roman"/>
          <w:sz w:val="24"/>
          <w:szCs w:val="24"/>
          <w:lang w:val="en-US"/>
        </w:rPr>
        <w:t xml:space="preserve"> in a gel-based DNA </w:t>
      </w:r>
      <w:proofErr w:type="spellStart"/>
      <w:r w:rsidRPr="00166F3E">
        <w:rPr>
          <w:rFonts w:ascii="Times New Roman" w:hAnsi="Times New Roman" w:cs="Times New Roman"/>
          <w:sz w:val="24"/>
          <w:szCs w:val="24"/>
          <w:lang w:val="en-US"/>
        </w:rPr>
        <w:t>sequencer</w:t>
      </w:r>
      <w:proofErr w:type="spellEnd"/>
      <w:r w:rsidRPr="00166F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2739E" w:rsidRPr="00FE3B59" w:rsidRDefault="0012739E" w:rsidP="00340A4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2739E" w:rsidRPr="00FE3B59" w:rsidRDefault="0012739E" w:rsidP="00340A4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E3249" w:rsidRPr="00CE3249" w:rsidRDefault="00CE3249" w:rsidP="00340A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E3249">
        <w:rPr>
          <w:rFonts w:ascii="Times New Roman" w:hAnsi="Times New Roman" w:cs="Times New Roman"/>
          <w:sz w:val="24"/>
          <w:szCs w:val="24"/>
        </w:rPr>
        <w:lastRenderedPageBreak/>
        <w:t>References</w:t>
      </w:r>
      <w:proofErr w:type="spellEnd"/>
    </w:p>
    <w:p w:rsidR="00CE3249" w:rsidRPr="00FA076A" w:rsidRDefault="0012739E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pt-BR"/>
        </w:rPr>
        <w:t>1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Rezende A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Tarazona-Santos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E, Fontes C, Souza J, Couto A, Carvalho L, </w:t>
      </w:r>
      <w:proofErr w:type="spellStart"/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et</w:t>
      </w:r>
      <w:proofErr w:type="spellEnd"/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al.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Microsatellite loci: determining the genetic variability of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proofErr w:type="gram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Trop</w:t>
      </w:r>
      <w:proofErr w:type="spellEnd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Med </w:t>
      </w:r>
      <w:proofErr w:type="spell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Int</w:t>
      </w:r>
      <w:proofErr w:type="spellEnd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Health</w:t>
      </w:r>
      <w:r w:rsidR="00CE3249" w:rsidRPr="00FA076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  <w:proofErr w:type="gramEnd"/>
      <w:r w:rsidR="00CE3249" w:rsidRPr="00FA076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2010</w:t>
      </w:r>
      <w:proofErr w:type="gramStart"/>
      <w:r w:rsidR="00CE3249" w:rsidRPr="00FA076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15</w:t>
      </w:r>
      <w:r w:rsidR="00CE3249" w:rsidRPr="00FA076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718</w:t>
      </w:r>
      <w:proofErr w:type="gramEnd"/>
      <w:r w:rsidR="00CE3249" w:rsidRPr="00FA076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–26.</w:t>
      </w:r>
    </w:p>
    <w:p w:rsidR="00CE3249" w:rsidRPr="00CE3249" w:rsidRDefault="0012739E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pt-BR"/>
        </w:rPr>
        <w:t>2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de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Araujo FC, de Rezende AM, Fontes CJ, Carvalho LH, de Brito CFA.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Multiple-clone activation of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hypnozoites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is the leading cause of relapse in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infection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proofErr w:type="gram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>PLoS</w:t>
      </w:r>
      <w:proofErr w:type="spellEnd"/>
      <w:proofErr w:type="gramEnd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 xml:space="preserve"> </w:t>
      </w:r>
      <w:proofErr w:type="spell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>One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2012;</w:t>
      </w:r>
      <w:proofErr w:type="gram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7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:e49871.</w:t>
      </w:r>
    </w:p>
    <w:p w:rsidR="00CE3249" w:rsidRPr="00CE3249" w:rsidRDefault="00CE3249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3. Rezende AM, </w:t>
      </w:r>
      <w:proofErr w:type="spellStart"/>
      <w:r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Tarazona-Santos</w:t>
      </w:r>
      <w:proofErr w:type="spellEnd"/>
      <w:r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E, Couto AD, Fontes CJ, De Souza JM, Carvalho LH, </w:t>
      </w:r>
      <w:proofErr w:type="spellStart"/>
      <w:proofErr w:type="gramStart"/>
      <w:r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et</w:t>
      </w:r>
      <w:proofErr w:type="spellEnd"/>
      <w:proofErr w:type="gramEnd"/>
      <w:r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al. </w:t>
      </w:r>
      <w:r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Analysis of genetic variability of </w:t>
      </w:r>
      <w:r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</w:t>
      </w:r>
      <w:r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x</w:t>
      </w:r>
      <w:proofErr w:type="spellEnd"/>
      <w:r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isolates from different Brazilian Amazon areas using tandem repeats</w:t>
      </w:r>
      <w:r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proofErr w:type="gramStart"/>
      <w:r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>Am</w:t>
      </w:r>
      <w:proofErr w:type="spellEnd"/>
      <w:proofErr w:type="gramEnd"/>
      <w:r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 xml:space="preserve"> J </w:t>
      </w:r>
      <w:proofErr w:type="spellStart"/>
      <w:r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>Trop</w:t>
      </w:r>
      <w:proofErr w:type="spellEnd"/>
      <w:r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 xml:space="preserve"> </w:t>
      </w:r>
      <w:proofErr w:type="spellStart"/>
      <w:r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>Med</w:t>
      </w:r>
      <w:proofErr w:type="spellEnd"/>
      <w:r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 xml:space="preserve"> </w:t>
      </w:r>
      <w:proofErr w:type="spellStart"/>
      <w:r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>Hyg</w:t>
      </w:r>
      <w:proofErr w:type="spellEnd"/>
      <w:r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</w:t>
      </w:r>
      <w:proofErr w:type="gramStart"/>
      <w:r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2009;</w:t>
      </w:r>
      <w:proofErr w:type="gramEnd"/>
      <w:r w:rsidRPr="00FA076A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80</w:t>
      </w:r>
      <w:r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:729–33.</w:t>
      </w:r>
    </w:p>
    <w:p w:rsidR="00CE3249" w:rsidRPr="00CE3249" w:rsidRDefault="0012739E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pt-BR"/>
        </w:rPr>
        <w:t>4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Soares LA, Evangelista J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Orlandi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PP, Almeida ME, de Sousa LP, Chaves Y, </w:t>
      </w:r>
      <w:proofErr w:type="spellStart"/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et</w:t>
      </w:r>
      <w:proofErr w:type="spellEnd"/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al.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Genetic diversity of MSP1 Block 2 of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isolates from Manaus (central Brazilian Amazon)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J </w:t>
      </w:r>
      <w:proofErr w:type="spell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Immunol</w:t>
      </w:r>
      <w:proofErr w:type="spellEnd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Res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2014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2014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671050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</w:p>
    <w:p w:rsidR="00CE324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5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Imwong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ukrittayakamee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Grüner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énia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L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Letourneur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F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Looareesuwan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, et al.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Practical PCR genotyping protocols for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using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Pvcs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and Pvmsp1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>Malar J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. 2005;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4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:20.</w:t>
      </w:r>
    </w:p>
    <w:p w:rsidR="0012739E" w:rsidRPr="00FE3B5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pt-BR"/>
        </w:rPr>
        <w:t>6</w:t>
      </w:r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</w:t>
      </w:r>
      <w:proofErr w:type="spellStart"/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>Koepfli</w:t>
      </w:r>
      <w:proofErr w:type="spellEnd"/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C, Mueller I, </w:t>
      </w:r>
      <w:proofErr w:type="spellStart"/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>Marfurt</w:t>
      </w:r>
      <w:proofErr w:type="spellEnd"/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J, </w:t>
      </w:r>
      <w:proofErr w:type="spellStart"/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>Goroti</w:t>
      </w:r>
      <w:proofErr w:type="spellEnd"/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M, </w:t>
      </w:r>
      <w:proofErr w:type="spellStart"/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>Sie</w:t>
      </w:r>
      <w:proofErr w:type="spellEnd"/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A, </w:t>
      </w:r>
      <w:proofErr w:type="spellStart"/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>Oa</w:t>
      </w:r>
      <w:proofErr w:type="spellEnd"/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O, </w:t>
      </w:r>
      <w:proofErr w:type="spellStart"/>
      <w:proofErr w:type="gramStart"/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>et</w:t>
      </w:r>
      <w:proofErr w:type="spellEnd"/>
      <w:proofErr w:type="gramEnd"/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al. </w:t>
      </w:r>
      <w:r w:rsidR="0012739E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Evaluation of </w:t>
      </w:r>
      <w:r w:rsidR="0012739E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12739E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12739E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 </w:t>
      </w:r>
      <w:r w:rsidR="0012739E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genotyping markers for molecular monitoring in clinical trials</w:t>
      </w:r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r w:rsidR="0012739E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J Infect Dis</w:t>
      </w:r>
      <w:r w:rsidR="0012739E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2009</w:t>
      </w:r>
      <w:proofErr w:type="gramStart"/>
      <w:r w:rsidR="0012739E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12739E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199</w:t>
      </w:r>
      <w:r w:rsidR="0012739E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1074</w:t>
      </w:r>
      <w:proofErr w:type="gramEnd"/>
      <w:r w:rsidR="0012739E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–80.</w:t>
      </w:r>
    </w:p>
    <w:p w:rsidR="0012739E" w:rsidRPr="00FE3B5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7</w:t>
      </w:r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Koepfli</w:t>
      </w:r>
      <w:proofErr w:type="spellEnd"/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C, Ross A, </w:t>
      </w:r>
      <w:proofErr w:type="spellStart"/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Kiniboro</w:t>
      </w:r>
      <w:proofErr w:type="spellEnd"/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, Smith TA, Zimmerman PA, </w:t>
      </w:r>
      <w:proofErr w:type="spellStart"/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iba</w:t>
      </w:r>
      <w:proofErr w:type="spellEnd"/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, et al. </w:t>
      </w:r>
      <w:r w:rsidR="0012739E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Multiplicity and diversity of </w:t>
      </w:r>
      <w:r w:rsidR="0012739E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12739E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12739E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 </w:t>
      </w:r>
      <w:r w:rsidR="0012739E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infections in a highly endemic region in Papua New Guinea</w:t>
      </w:r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r w:rsidR="0012739E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PLoS</w:t>
      </w:r>
      <w:proofErr w:type="spellEnd"/>
      <w:r w:rsidR="0012739E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</w:t>
      </w:r>
      <w:proofErr w:type="spellStart"/>
      <w:r w:rsidR="0012739E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Negl</w:t>
      </w:r>
      <w:proofErr w:type="spellEnd"/>
      <w:r w:rsidR="0012739E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</w:t>
      </w:r>
      <w:proofErr w:type="spellStart"/>
      <w:r w:rsidR="0012739E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Trop</w:t>
      </w:r>
      <w:proofErr w:type="spellEnd"/>
      <w:r w:rsidR="0012739E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Dis</w:t>
      </w:r>
      <w:r w:rsidR="0012739E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2011</w:t>
      </w:r>
      <w:proofErr w:type="gramStart"/>
      <w:r w:rsidR="0012739E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12739E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5</w:t>
      </w:r>
      <w:r w:rsidR="0012739E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e1424</w:t>
      </w:r>
      <w:proofErr w:type="gramEnd"/>
      <w:r w:rsidR="0012739E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</w:p>
    <w:p w:rsidR="0012739E" w:rsidRPr="00D611AA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8</w:t>
      </w:r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Koepfli</w:t>
      </w:r>
      <w:proofErr w:type="spellEnd"/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C, </w:t>
      </w:r>
      <w:proofErr w:type="spellStart"/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choepflin</w:t>
      </w:r>
      <w:proofErr w:type="spellEnd"/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, </w:t>
      </w:r>
      <w:proofErr w:type="spellStart"/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Bretscher</w:t>
      </w:r>
      <w:proofErr w:type="spellEnd"/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, Lin E, </w:t>
      </w:r>
      <w:proofErr w:type="spellStart"/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Kiniboro</w:t>
      </w:r>
      <w:proofErr w:type="spellEnd"/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, Zimmerman PA, et al. </w:t>
      </w:r>
      <w:r w:rsidR="0012739E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How much remains undetected? </w:t>
      </w:r>
      <w:proofErr w:type="gramStart"/>
      <w:r w:rsidR="0012739E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Probability of molecular detection of human Plasmodia in the field</w:t>
      </w:r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  <w:proofErr w:type="gramEnd"/>
      <w:r w:rsidR="0012739E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proofErr w:type="spellStart"/>
      <w:proofErr w:type="gramStart"/>
      <w:r w:rsidR="0012739E"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>PLoS</w:t>
      </w:r>
      <w:proofErr w:type="spellEnd"/>
      <w:proofErr w:type="gramEnd"/>
      <w:r w:rsidR="0012739E"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 xml:space="preserve"> </w:t>
      </w:r>
      <w:proofErr w:type="spellStart"/>
      <w:r w:rsidR="0012739E"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>One</w:t>
      </w:r>
      <w:proofErr w:type="spellEnd"/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</w:t>
      </w:r>
      <w:proofErr w:type="gramStart"/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>2011;</w:t>
      </w:r>
      <w:proofErr w:type="gramEnd"/>
      <w:r w:rsidR="0012739E" w:rsidRPr="00FA076A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6</w:t>
      </w:r>
      <w:r w:rsidR="0012739E" w:rsidRPr="0012739E">
        <w:rPr>
          <w:rFonts w:ascii="Times New Roman" w:eastAsia="Times New Roman" w:hAnsi="Times New Roman" w:cs="Times New Roman"/>
          <w:sz w:val="24"/>
          <w:szCs w:val="24"/>
          <w:lang w:eastAsia="pt-BR"/>
        </w:rPr>
        <w:t>:e19010.</w:t>
      </w:r>
    </w:p>
    <w:p w:rsidR="00CE3249" w:rsidRPr="00CE324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pt-BR"/>
        </w:rPr>
        <w:t>9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Ribeiro RS, Ladeira L, Rezende AM, Fontes CJ, Carvalho LH, Brito CF.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Analysis of the genetic variability of </w:t>
      </w:r>
      <w:proofErr w:type="gramStart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PvMSP</w:t>
      </w:r>
      <w:proofErr w:type="gram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-3alpha among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in Brazilian field isolates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 xml:space="preserve">Mem </w:t>
      </w:r>
      <w:proofErr w:type="spell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>Inst</w:t>
      </w:r>
      <w:proofErr w:type="spellEnd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 xml:space="preserve"> Oswaldo Cruz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2011;</w:t>
      </w:r>
      <w:proofErr w:type="gram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106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(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Suppl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1):27–33.</w:t>
      </w:r>
    </w:p>
    <w:p w:rsidR="00CE3249" w:rsidRPr="00FE3B5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pt-BR"/>
        </w:rPr>
        <w:t>10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Cristiano FA, Perez MA, Nicholls RS, Guerra AP.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Polymorphism in the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msp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</w:t>
      </w:r>
      <w:proofErr w:type="gramStart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3</w:t>
      </w:r>
      <w:proofErr w:type="gram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: gene in field samples fro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Tierralta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, Colombia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Mem</w:t>
      </w:r>
      <w:proofErr w:type="spellEnd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Inst </w:t>
      </w:r>
      <w:proofErr w:type="spell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Oswaldo</w:t>
      </w:r>
      <w:proofErr w:type="spellEnd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Cruz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2008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103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493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–6.</w:t>
      </w:r>
    </w:p>
    <w:p w:rsidR="00CE3249" w:rsidRPr="00FE3B5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11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rd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R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olley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, Tami A, Sutherland CJ.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High sequence diversity and evidence of balancing selection in the Pvmsp3alpha gene of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in the Venezuelan Amazon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 xml:space="preserve">Mol </w:t>
      </w:r>
      <w:proofErr w:type="spell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>Biochem</w:t>
      </w:r>
      <w:proofErr w:type="spellEnd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 xml:space="preserve"> </w:t>
      </w:r>
      <w:proofErr w:type="spell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>Parasitol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2005;</w:t>
      </w:r>
      <w:proofErr w:type="gram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144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:86–93.</w:t>
      </w:r>
    </w:p>
    <w:p w:rsidR="00CE3249" w:rsidRPr="00FE3B5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pt-BR"/>
        </w:rPr>
        <w:lastRenderedPageBreak/>
        <w:t>12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Rice BL, Acosta MM, Pacheco MA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Escalante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AA.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Merozoite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surface protein-3 alpha as a genetic marker for epidemiologic studies in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: a cautionary note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Malar</w:t>
      </w:r>
      <w:proofErr w:type="spellEnd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J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2013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12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288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</w:p>
    <w:p w:rsidR="00CE3249" w:rsidRPr="00FE3B5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13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Veron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V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Legrand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E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Yrinesi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J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Volney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, Simon S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arme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.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Genetic diversity of msp3alpha and msp1_b5 markers of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in French Guiana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eastAsia="pt-BR"/>
        </w:rPr>
        <w:t>Malar J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2009;</w:t>
      </w:r>
      <w:proofErr w:type="gram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8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:40.</w:t>
      </w:r>
    </w:p>
    <w:p w:rsidR="00CE3249" w:rsidRPr="00FE3B5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pt-BR"/>
        </w:rPr>
        <w:t>14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Cui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L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Mascorro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C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Fan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Q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Rzomp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K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Khuntirat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B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Zhou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G, </w:t>
      </w:r>
      <w:proofErr w:type="spellStart"/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>et</w:t>
      </w:r>
      <w:proofErr w:type="spellEnd"/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al.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Genetic diversity and multiple infections of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malaria in Western Thailand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Am J </w:t>
      </w:r>
      <w:proofErr w:type="spell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Trop</w:t>
      </w:r>
      <w:proofErr w:type="spellEnd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Med </w:t>
      </w:r>
      <w:proofErr w:type="spellStart"/>
      <w:proofErr w:type="gram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Hyg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2003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68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613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–9.</w:t>
      </w:r>
    </w:p>
    <w:p w:rsidR="00CE3249" w:rsidRPr="00CE324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15</w:t>
      </w:r>
      <w:r w:rsidR="00CE324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r w:rsidR="00CE324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ascorro</w:t>
      </w:r>
      <w:proofErr w:type="spellEnd"/>
      <w:r w:rsidR="00CE324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CN, Zhao K, </w:t>
      </w:r>
      <w:proofErr w:type="spellStart"/>
      <w:r w:rsidR="00CE324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Khuntirat</w:t>
      </w:r>
      <w:proofErr w:type="spellEnd"/>
      <w:r w:rsidR="00CE324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, </w:t>
      </w:r>
      <w:proofErr w:type="spellStart"/>
      <w:r w:rsidR="00CE324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attabongkot</w:t>
      </w:r>
      <w:proofErr w:type="spellEnd"/>
      <w:r w:rsidR="00CE324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J, Yan G, Escalante AA, et al.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Molecular evolution and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intragenic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recombination of the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merozoite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surface protein MSP-3alpha from the malaria parasite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in Thailand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proofErr w:type="gram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Parasitology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2005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131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25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–35.</w:t>
      </w:r>
    </w:p>
    <w:p w:rsidR="00CE3249" w:rsidRPr="00FE3B5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16</w:t>
      </w:r>
      <w:r w:rsidR="00CE3249" w:rsidRPr="0012739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ruce MC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Galinski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R, Barnwell JW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nounou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G, Day KP.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Polymorphism at the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merozoite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surface protein-3alpha locus of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: global and local diversity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Am J </w:t>
      </w:r>
      <w:proofErr w:type="spell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Trop</w:t>
      </w:r>
      <w:proofErr w:type="spellEnd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Med </w:t>
      </w:r>
      <w:proofErr w:type="spellStart"/>
      <w:proofErr w:type="gram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Hyg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1999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61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518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–25.</w:t>
      </w:r>
    </w:p>
    <w:p w:rsidR="00CE3249" w:rsidRPr="00CE324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17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Bruce MC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Galinski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R, Barnwell JW, Donnelly CA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Walmsley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lpers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P, et al.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Genetic diversity and dynamics of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falciparum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and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.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populations in multiply infected children with asymptomatic malaria infections in Papua New Guinea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proofErr w:type="gram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Parasitology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2000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121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(Pt 3):257–72.</w:t>
      </w:r>
    </w:p>
    <w:p w:rsidR="00CE3249" w:rsidRPr="00CE324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18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Han ET, Song TE, Park JH, Shin EH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Guk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M, Kim TY, et al.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Allelic dimorphism in the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merozoite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surface protein-3alpha in Korean isolates of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Am J </w:t>
      </w:r>
      <w:proofErr w:type="spell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Trop</w:t>
      </w:r>
      <w:proofErr w:type="spellEnd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Med </w:t>
      </w:r>
      <w:proofErr w:type="spellStart"/>
      <w:proofErr w:type="gram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Hyg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2004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71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745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–9.</w:t>
      </w:r>
    </w:p>
    <w:p w:rsidR="00CE3249" w:rsidRPr="00CE324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19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Kim J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Imwong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Nandy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hotivanich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K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Nontprasert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onomsing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N, et al.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Genetic diversity of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in Kolkata, India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Malar</w:t>
      </w:r>
      <w:proofErr w:type="spellEnd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J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2006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5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71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</w:p>
    <w:p w:rsidR="00CE3249" w:rsidRPr="00CE324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20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rajapati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K, Joshi H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Valecha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N.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merozoite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surface protein-3 alpha: a high-resolution marker for genetic diversity studies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J Vector Borne Dis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2010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47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85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–90.</w:t>
      </w:r>
    </w:p>
    <w:p w:rsidR="00CE3249" w:rsidRPr="00CE324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21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Khan SN, Khan A, Khan S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yaz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ttaullah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, Khan J, et al. 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PCR/RFLP-based analysis of genetically distinct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population of Pvmsp-3alpha and Pvmsp-3beta genes in Pakistan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Malar</w:t>
      </w:r>
      <w:proofErr w:type="spellEnd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J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2014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13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355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</w:p>
    <w:p w:rsidR="00CE3249" w:rsidRPr="00CE324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22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Zakeri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Barjesteh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H, </w:t>
      </w:r>
      <w:proofErr w:type="spell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jadid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ND.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Merozoite</w:t>
      </w:r>
      <w:proofErr w:type="spellEnd"/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surface protein-3alpha is a reliable marker for population genetic analysis of </w:t>
      </w:r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CE324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Malar</w:t>
      </w:r>
      <w:proofErr w:type="spellEnd"/>
      <w:r w:rsidR="00CE324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J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2006</w:t>
      </w:r>
      <w:proofErr w:type="gramStart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CE324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5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53</w:t>
      </w:r>
      <w:proofErr w:type="gramEnd"/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</w:p>
    <w:p w:rsidR="00CE3249" w:rsidRPr="00FE3B59" w:rsidRDefault="006D1CC3" w:rsidP="00FE3B59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23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  <w:r w:rsidR="00FE3B5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proofErr w:type="spellStart"/>
      <w:r w:rsidR="00FE3B5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Zakeri</w:t>
      </w:r>
      <w:proofErr w:type="spellEnd"/>
      <w:r w:rsidR="00FE3B5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, </w:t>
      </w:r>
      <w:proofErr w:type="spellStart"/>
      <w:r w:rsidR="00FE3B5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aeisi</w:t>
      </w:r>
      <w:proofErr w:type="spellEnd"/>
      <w:r w:rsidR="00FE3B5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, </w:t>
      </w:r>
      <w:proofErr w:type="spellStart"/>
      <w:r w:rsidR="00FE3B5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fsharpad</w:t>
      </w:r>
      <w:proofErr w:type="spellEnd"/>
      <w:r w:rsidR="00FE3B5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, </w:t>
      </w:r>
      <w:proofErr w:type="spellStart"/>
      <w:r w:rsidR="00FE3B5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Kakar</w:t>
      </w:r>
      <w:proofErr w:type="spellEnd"/>
      <w:r w:rsidR="00FE3B5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Q, </w:t>
      </w:r>
      <w:proofErr w:type="spellStart"/>
      <w:r w:rsidR="00FE3B5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Ghasemi</w:t>
      </w:r>
      <w:proofErr w:type="spellEnd"/>
      <w:r w:rsidR="00FE3B5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F, Atta H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 et al.</w:t>
      </w:r>
      <w:r w:rsidR="00FE3B5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FE3B5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Molecular characterization of </w:t>
      </w:r>
      <w:r w:rsidR="00FE3B5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 xml:space="preserve">Plasmodium </w:t>
      </w:r>
      <w:proofErr w:type="spellStart"/>
      <w:r w:rsidR="00FE3B59" w:rsidRPr="00FA07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vivax</w:t>
      </w:r>
      <w:proofErr w:type="spellEnd"/>
      <w:r w:rsidR="00FE3B5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clinical isolates in Pakistan and Iran using pvmsp-1, pvmsp-3alpha and </w:t>
      </w:r>
      <w:proofErr w:type="spellStart"/>
      <w:r w:rsidR="00FE3B5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pvcsp</w:t>
      </w:r>
      <w:proofErr w:type="spellEnd"/>
      <w:r w:rsidR="00FE3B5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genes as molecular markers</w:t>
      </w:r>
      <w:r w:rsidR="00CE3249" w:rsidRPr="00CE324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spellStart"/>
      <w:proofErr w:type="gramStart"/>
      <w:r w:rsidR="00FE3B5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Parasitol</w:t>
      </w:r>
      <w:proofErr w:type="spellEnd"/>
      <w:r w:rsidR="00FE3B59" w:rsidRPr="00FA076A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Int</w:t>
      </w:r>
      <w:r w:rsidR="00CE324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2010;</w:t>
      </w:r>
      <w:r w:rsidR="00FE3B5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FE3B59" w:rsidRPr="00FA076A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59</w:t>
      </w:r>
      <w:r w:rsidR="00FE3B5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15-21</w:t>
      </w:r>
      <w:r w:rsidR="00CE3249" w:rsidRPr="00FE3B5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  <w:proofErr w:type="gramEnd"/>
    </w:p>
    <w:sectPr w:rsidR="00CE3249" w:rsidRPr="00FE3B59" w:rsidSect="00166F3E">
      <w:pgSz w:w="16838" w:h="11906" w:orient="landscape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66F3E"/>
    <w:rsid w:val="00041C4B"/>
    <w:rsid w:val="0012739E"/>
    <w:rsid w:val="001362EF"/>
    <w:rsid w:val="00166F3E"/>
    <w:rsid w:val="00246C4A"/>
    <w:rsid w:val="00340A4F"/>
    <w:rsid w:val="00341C1D"/>
    <w:rsid w:val="004623B3"/>
    <w:rsid w:val="006B268D"/>
    <w:rsid w:val="006D1CC3"/>
    <w:rsid w:val="007E792A"/>
    <w:rsid w:val="00847B83"/>
    <w:rsid w:val="0089409E"/>
    <w:rsid w:val="00A5649F"/>
    <w:rsid w:val="00B762C1"/>
    <w:rsid w:val="00B861CE"/>
    <w:rsid w:val="00BB067B"/>
    <w:rsid w:val="00C26F8E"/>
    <w:rsid w:val="00CE3249"/>
    <w:rsid w:val="00D60CED"/>
    <w:rsid w:val="00D611AA"/>
    <w:rsid w:val="00D732E4"/>
    <w:rsid w:val="00F26EF7"/>
    <w:rsid w:val="00F81A21"/>
    <w:rsid w:val="00FA076A"/>
    <w:rsid w:val="00FE3B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C1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editnotallowed">
    <w:name w:val="editnotallowed"/>
    <w:basedOn w:val="Fontepargpadro"/>
    <w:rsid w:val="00CE3249"/>
  </w:style>
  <w:style w:type="character" w:customStyle="1" w:styleId="italic">
    <w:name w:val="italic"/>
    <w:basedOn w:val="Fontepargpadro"/>
    <w:rsid w:val="00CE32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6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38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32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9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7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1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4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1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67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88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7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20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23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6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1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9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83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6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87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4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6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7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60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16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67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14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87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06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6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6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9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5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14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6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19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99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8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0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5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4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74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1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4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4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41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55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53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59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9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3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6B2383-00D6-45A7-8014-AD5FDF590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4</Pages>
  <Words>5401</Words>
  <Characters>29167</Characters>
  <Application>Microsoft Office Word</Application>
  <DocSecurity>0</DocSecurity>
  <Lines>243</Lines>
  <Paragraphs>6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ocruz</Company>
  <LinksUpToDate>false</LinksUpToDate>
  <CharactersWithSpaces>34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s</dc:creator>
  <cp:lastModifiedBy>tais</cp:lastModifiedBy>
  <cp:revision>8</cp:revision>
  <cp:lastPrinted>2015-08-19T14:53:00Z</cp:lastPrinted>
  <dcterms:created xsi:type="dcterms:W3CDTF">2015-08-19T14:27:00Z</dcterms:created>
  <dcterms:modified xsi:type="dcterms:W3CDTF">2015-08-19T17:41:00Z</dcterms:modified>
</cp:coreProperties>
</file>